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ind w:left="0" w:firstLine="0"/>
        <w:rPr>
          <w:rFonts w:ascii="Times New Roman" w:cs="Times New Roman" w:eastAsia="Times New Roman" w:hAnsi="Times New Roman"/>
          <w:sz w:val="24"/>
          <w:szCs w:val="24"/>
          <w:shd w:fill="f9fbfd" w:val="clear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shd w:fill="f9fbfd" w:val="clear"/>
          <w:rtl w:val="0"/>
        </w:rPr>
        <w:t xml:space="preserve">References used for ART clinic closure </w:t>
      </w:r>
    </w:p>
    <w:p w:rsidR="00000000" w:rsidDel="00000000" w:rsidP="00000000" w:rsidRDefault="00000000" w:rsidRPr="00000000" w14:paraId="00000002">
      <w:pPr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alifornia Secretary of State. Certificate of Election to Wind Up and Dissolve: Eden Fertility Center of Newport Beach, PC. Sacramento, CA: State of California; 24 July 2020. 1 p. Filing No.: D1581707.</w:t>
      </w:r>
    </w:p>
    <w:p w:rsidR="00000000" w:rsidDel="00000000" w:rsidP="00000000" w:rsidRDefault="00000000" w:rsidRPr="00000000" w14:paraId="00000004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alifornia Secretary of State. Certificate of Dissolution: Eden Fertility Center of Newport Beach, PC. Sacramento, CA: State of California;4 March 2022. 1 p. Filing No. D1775939.</w:t>
      </w:r>
    </w:p>
    <w:p w:rsidR="00000000" w:rsidDel="00000000" w:rsidP="00000000" w:rsidRDefault="00000000" w:rsidRPr="00000000" w14:paraId="00000005">
      <w:pPr>
        <w:numPr>
          <w:ilvl w:val="0"/>
          <w:numId w:val="1"/>
        </w:numPr>
        <w:spacing w:after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eorgia Secretary of State. Certificate of Merger: Reproductive Biology Associates, LLC and Aspire Fertility Institute, LLC. Atlanta, GA: State of Georgia; 5 October 2020. 3 p. Filing No.: 16089341. </w:t>
      </w:r>
    </w:p>
    <w:p w:rsidR="00000000" w:rsidDel="00000000" w:rsidP="00000000" w:rsidRDefault="00000000" w:rsidRPr="00000000" w14:paraId="00000006">
      <w:pPr>
        <w:numPr>
          <w:ilvl w:val="0"/>
          <w:numId w:val="1"/>
        </w:numPr>
        <w:spacing w:after="0" w:before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bae M. Notice of Practice Closure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Fertility &amp; Genetic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https://web.archive.org/web/20201001231133/https://www.fertilityandgenetics.com/ (2020, accessed January 29, 2024).</w:t>
      </w:r>
    </w:p>
    <w:p w:rsidR="00000000" w:rsidDel="00000000" w:rsidP="00000000" w:rsidRDefault="00000000" w:rsidRPr="00000000" w14:paraId="00000007">
      <w:pPr>
        <w:numPr>
          <w:ilvl w:val="0"/>
          <w:numId w:val="1"/>
        </w:numPr>
        <w:spacing w:after="0" w:before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ellingham IVF. Bellingham IVF &amp; Infertility Care, https://web.archive.org/web/20210927013147/https://www.bellinghamivf.com/ (2021, accessed January 29, 2024).</w:t>
      </w:r>
    </w:p>
    <w:p w:rsidR="00000000" w:rsidDel="00000000" w:rsidP="00000000" w:rsidRDefault="00000000" w:rsidRPr="00000000" w14:paraId="00000008">
      <w:pPr>
        <w:numPr>
          <w:ilvl w:val="0"/>
          <w:numId w:val="1"/>
        </w:numPr>
        <w:spacing w:after="0" w:before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rizona Reproductive Institute. Arizona Reproductive Institute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Facebook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https://www.facebook.com/ArizonaReproductiveInstitute/posts/pfbid0K93oxsAvvoRQt38k1qUwX2d9r5br7CeqKdFPm9rYchS7ewYBiYToneZpJuti36Rpl (2022, accessed January 29, 2024).</w:t>
      </w:r>
    </w:p>
    <w:p w:rsidR="00000000" w:rsidDel="00000000" w:rsidP="00000000" w:rsidRDefault="00000000" w:rsidRPr="00000000" w14:paraId="00000009">
      <w:pPr>
        <w:numPr>
          <w:ilvl w:val="0"/>
          <w:numId w:val="1"/>
        </w:numPr>
        <w:spacing w:after="0" w:before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lta Bates IVF. Alta Bates IVF Program, https://www.abivf.com/#popup (2022, accessed January 29, 2024).</w:t>
      </w:r>
    </w:p>
    <w:p w:rsidR="00000000" w:rsidDel="00000000" w:rsidP="00000000" w:rsidRDefault="00000000" w:rsidRPr="00000000" w14:paraId="0000000A">
      <w:pPr>
        <w:numPr>
          <w:ilvl w:val="0"/>
          <w:numId w:val="1"/>
        </w:numPr>
        <w:spacing w:after="0" w:before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ass K, Padilla S. Dr. Bass and Dr. Padilla are Retired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Fertility Center of Maryland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https://web.archive.org/web/20220306174210/https://fertilitycentermd.com/ (2022, accessed January 29, 2024).</w:t>
      </w:r>
    </w:p>
    <w:p w:rsidR="00000000" w:rsidDel="00000000" w:rsidP="00000000" w:rsidRDefault="00000000" w:rsidRPr="00000000" w14:paraId="0000000B">
      <w:pPr>
        <w:numPr>
          <w:ilvl w:val="0"/>
          <w:numId w:val="1"/>
        </w:numPr>
        <w:spacing w:after="0" w:before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ew York Fertility Institute. New York Fertility Institute, https://nyfertility.org/ (2022, accessed January 29, 2024).</w:t>
      </w:r>
    </w:p>
    <w:p w:rsidR="00000000" w:rsidDel="00000000" w:rsidP="00000000" w:rsidRDefault="00000000" w:rsidRPr="00000000" w14:paraId="0000000C">
      <w:pPr>
        <w:numPr>
          <w:ilvl w:val="0"/>
          <w:numId w:val="1"/>
        </w:numPr>
        <w:spacing w:after="0" w:before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. INTEGRIS Health. INTEGRIS Bennett Fertility Institute Closing Dec. 31, 2022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INTEGRIS Health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https://integrisok.com/landing/bennett-fertility-institute-closing (2022, accessed January 29, 2024).</w:t>
      </w:r>
    </w:p>
    <w:p w:rsidR="00000000" w:rsidDel="00000000" w:rsidP="00000000" w:rsidRDefault="00000000" w:rsidRPr="00000000" w14:paraId="0000000D">
      <w:pPr>
        <w:numPr>
          <w:ilvl w:val="0"/>
          <w:numId w:val="1"/>
        </w:numPr>
        <w:spacing w:after="0" w:before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omen’s Health Texas San Antonio. Women’s Health Texas San Antonio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Facebook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https://www.facebook.com/WomensHealthTxHardyOak/posts/pfbid0onZvUNbJRb8c8oXfYTmptGUXBGDkocARgwa3JQS1bkU2XgZiPRLTAA4NMbyCVnGpl (2022, accessed January 29, 2024).</w:t>
      </w:r>
    </w:p>
    <w:p w:rsidR="00000000" w:rsidDel="00000000" w:rsidP="00000000" w:rsidRDefault="00000000" w:rsidRPr="00000000" w14:paraId="0000000E">
      <w:pPr>
        <w:numPr>
          <w:ilvl w:val="0"/>
          <w:numId w:val="1"/>
        </w:numPr>
        <w:spacing w:after="0" w:before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e Heard Institute. Heard Institute Practice Information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The Heard Institut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https://web.archive.org/web/20230405192329/https://www.theheardinstitute.com/ (2023, accessed January 29, 2024). </w:t>
      </w:r>
    </w:p>
    <w:p w:rsidR="00000000" w:rsidDel="00000000" w:rsidP="00000000" w:rsidRDefault="00000000" w:rsidRPr="00000000" w14:paraId="0000000F">
      <w:pPr>
        <w:numPr>
          <w:ilvl w:val="0"/>
          <w:numId w:val="1"/>
        </w:numPr>
        <w:spacing w:after="240" w:before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King L. Thank You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The Women’s Plac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https://www.thewomensplace.net/ (2022, accessed January 29, 2024).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w3oWq4E3mOmbIQBjICvHNtluBiw==">CgMxLjA4AHIhMXcwWEhQSV9aTWp6YUFQeHFxUDlMdl9zVXMxdjE2ZWZ2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